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20"/>
        <w:rPr>
          <w:rFonts w:ascii="Arial" w:hAnsi="Arial" w:cs="Arial"/>
          <w:color w:val="000000"/>
          <w:kern w:val="0"/>
          <w:sz w:val="24"/>
          <w:szCs w:val="21"/>
          <w:lang w:val="en-GB" w:eastAsia="en-US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1"/>
          <w:lang w:val="en-GB" w:eastAsia="en-US"/>
        </w:rPr>
        <w:t xml:space="preserve">Supplementary table 2. </w:t>
      </w:r>
      <w:r>
        <w:rPr>
          <w:rFonts w:cs="Arial" w:ascii="Arial" w:hAnsi="Arial"/>
          <w:color w:val="000000"/>
          <w:kern w:val="0"/>
          <w:sz w:val="24"/>
          <w:szCs w:val="21"/>
          <w:lang w:val="en-GB" w:eastAsia="en-US"/>
        </w:rPr>
        <w:t>Differentially represented biological processes based on GO.</w:t>
      </w:r>
    </w:p>
    <w:tbl>
      <w:tblPr>
        <w:tblW w:w="100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92"/>
        <w:gridCol w:w="1843"/>
        <w:gridCol w:w="425"/>
        <w:gridCol w:w="426"/>
        <w:gridCol w:w="425"/>
        <w:gridCol w:w="425"/>
        <w:gridCol w:w="709"/>
        <w:gridCol w:w="709"/>
        <w:gridCol w:w="708"/>
        <w:gridCol w:w="709"/>
        <w:gridCol w:w="567"/>
        <w:gridCol w:w="425"/>
        <w:gridCol w:w="426"/>
        <w:gridCol w:w="567"/>
      </w:tblGrid>
      <w:tr>
        <w:trPr/>
        <w:tc>
          <w:tcPr>
            <w:tcW w:w="354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Count</w:t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FDR</w:t>
            </w:r>
          </w:p>
        </w:tc>
        <w:tc>
          <w:tcPr>
            <w:tcW w:w="198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Gene linst of upregulation or down regulation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Function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7" w:hanging="0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ccession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7" w:firstLine="2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Term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13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20XT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LA-20XT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30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XT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LA-30X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20X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LA-20XT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30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X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LA-30XT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20XT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LA-20XT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6" w:right="-248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30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XT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104" w:right="-107" w:hanging="1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val="en-US" w:eastAsia="en-US"/>
              </w:rPr>
              <w:t>ALA-30XT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20"/>
              <w:ind w:left="-107" w:right="-107" w:hanging="0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D8D8D8" w:val="clear"/>
                <w:lang w:val="en-US" w:eastAsia="en-US"/>
              </w:rPr>
              <w:t>cell cycl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7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sister chromatid segregation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.E-0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.E-0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.E-03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exact" w:line="200"/>
              <w:ind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.E-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.E-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E-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E-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59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segregatio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.E-03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.E-03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.E-03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67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nuclear divisio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.E-2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.E-0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.E-2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.E-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</w:tr>
      <w:tr>
        <w:trPr>
          <w:trHeight w:val="242" w:hRule="atLeast"/>
        </w:trPr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76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hromosome condensatio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.E-02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94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spindle assembly checkpoint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.E-0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3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liferatio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.E-03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.E-03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6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condensatio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.E-0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.E-0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308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ell growth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5" w:right="-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5" w:right="-269" w:firstLine="1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.E-02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42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7" w:right="-24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00"/>
              <w:ind w:left="-105" w:right="-10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5130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ell divisio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5" w:right="-113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.E-2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.E-0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.E-2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.E-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42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7" w:right="-248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>
          <w:trHeight w:val="209" w:hRule="atLeast"/>
        </w:trPr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5172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egulation of cell cycl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E-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248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5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metabolic proces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26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replication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E-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.E-1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.E-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.E-2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248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5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261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-dependent DNA replicatio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.E-06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.E-03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248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27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replication initiatio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5" w:right="-269" w:firstLine="16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.E-0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281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repair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ind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.E-09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.E-03</w:t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E-10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.E-12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31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recombinatio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.E-0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.E-0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974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ellular response to DNA damage stimulus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.E-07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.E-01</w:t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.E-08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.E-10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190026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ositive regulation of DNA-directed DNA polymerase activity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.E-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.E-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NA metabolic proces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039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RNA splicing, via spliceosome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.E-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.E-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364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RNA processing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5" w:right="-269" w:firstLine="16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.E-0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397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RNA processing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right="-269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.E-03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.E-10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.E-08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ind w:left="-105"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838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NA splicing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ind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.E-0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.E-0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.E-0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.E+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510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RNA transpor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.E-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ind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20"/>
              <w:ind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62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ipid metabolic proces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.E-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</w:tr>
      <w:tr>
        <w:trPr/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6810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ansport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122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.E-03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bdr w:val="single" w:sz="12" w:space="0" w:color="000000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0815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etabolic process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.E-0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.E-0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ind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own</w:t>
            </w:r>
          </w:p>
        </w:tc>
      </w:tr>
      <w:tr>
        <w:trPr/>
        <w:tc>
          <w:tcPr>
            <w:tcW w:w="709" w:type="dxa"/>
            <w:tcBorders>
              <w:top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15031</w:t>
            </w:r>
          </w:p>
        </w:tc>
        <w:tc>
          <w:tcPr>
            <w:tcW w:w="1843" w:type="dxa"/>
            <w:tcBorders/>
            <w:shd w:fill="E5DFEC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otein transport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E5DFEC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.E-02</w:t>
            </w:r>
          </w:p>
        </w:tc>
        <w:tc>
          <w:tcPr>
            <w:tcW w:w="709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E5DFEC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  <w:tc>
          <w:tcPr>
            <w:tcW w:w="567" w:type="dxa"/>
            <w:tcBorders/>
            <w:shd w:fill="E5DFEC" w:val="clear"/>
            <w:vAlign w:val="center"/>
          </w:tcPr>
          <w:p>
            <w:pPr>
              <w:pStyle w:val="Normal"/>
              <w:snapToGrid w:val="false"/>
              <w:ind w:right="-136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20"/>
              <w:ind w:left="-107" w:right="-1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O:005511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ind w:left="-105" w:right="-107" w:hanging="0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oxidation-reduction process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5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hanging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E-0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.E-0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10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.E-0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42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07" w:right="-307" w:hanging="0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p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Arial" w:ascii="Arial" w:hAnsi="Arial"/>
          <w:bCs/>
          <w:color w:val="000000"/>
          <w:szCs w:val="21"/>
        </w:rPr>
        <w:t xml:space="preserve">Genes with significantly different expression in each group (20XT, ALA-20XT, 30XT, and ALA-30XT) were identified using the functional annotation chart in the Visualization and Integrated Discovery resource (DAVID Bioinformatic Resources 2007, National Institute of Allergy and Infectious Disease, http://apps1.niaid.nih.gov.dafid). To characterize gene expression, Fisher's exact test was applied to calculate the significance for GO terms related to biological processes. Terms with adjusted </w:t>
      </w:r>
      <w:r>
        <w:rPr>
          <w:rFonts w:cs="Arial" w:ascii="Arial" w:hAnsi="Arial"/>
          <w:bCs/>
          <w:i/>
          <w:color w:val="000000"/>
          <w:szCs w:val="21"/>
        </w:rPr>
        <w:t>p</w:t>
      </w:r>
      <w:r>
        <w:rPr>
          <w:rFonts w:cs="Arial" w:ascii="Arial" w:hAnsi="Arial"/>
          <w:bCs/>
          <w:color w:val="000000"/>
          <w:szCs w:val="21"/>
        </w:rPr>
        <w:t>-values &lt; .01 (Benjamini-Hochberg FDR correction) were defined as statistically significant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18"/>
          <w:szCs w:val="18"/>
          <w:lang w:val="en-US" w:eastAsia="en-US"/>
        </w:rPr>
      </w:pPr>
      <w:r>
        <w:rPr>
          <w:rFonts w:cs="Arial" w:ascii="Arial" w:hAnsi="Arial"/>
          <w:bCs/>
          <w:color w:val="000000"/>
          <w:sz w:val="18"/>
          <w:szCs w:val="18"/>
          <w:lang w:val="en-US" w:eastAsia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Borders w:display="allPages" w:offsetFrom="text">
        <w:bottom w:val="single" w:sz="8" w:space="25" w:color="000000"/>
      </w:pgBorders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Wingdings" w:hAnsi="Wingdings" w:cs="Wingdings"/>
      <w:sz w:val="2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Wingdings" w:hAnsi="Wingdings" w:cs="Wingdings"/>
      <w:sz w:val="20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t">
    <w:name w:val="ft"/>
    <w:basedOn w:val="Style14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2">
    <w:name w:val="st2"/>
    <w:basedOn w:val="Style14"/>
    <w:qFormat/>
    <w:rPr/>
  </w:style>
  <w:style w:type="character" w:styleId="HTML">
    <w:name w:val="HTML 引用文"/>
    <w:qFormat/>
    <w:rPr>
      <w:i/>
      <w:iCs/>
    </w:rPr>
  </w:style>
  <w:style w:type="character" w:styleId="MediumGrid11">
    <w:name w:val="Medium Grid 11"/>
    <w:qFormat/>
    <w:rPr>
      <w:color w:val="808080"/>
    </w:rPr>
  </w:style>
  <w:style w:type="character" w:styleId="Highlight">
    <w:name w:val="highlight"/>
    <w:basedOn w:val="Style14"/>
    <w:qFormat/>
    <w:rPr/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Wordclass1">
    <w:name w:val="wordclass1"/>
    <w:qFormat/>
    <w:rPr>
      <w:color w:val="34429C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sz w:val="20"/>
      <w:szCs w:val="20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Redtext1">
    <w:name w:val="redtext1"/>
    <w:qFormat/>
    <w:rPr>
      <w:color w:val="DC143C"/>
    </w:rPr>
  </w:style>
  <w:style w:type="character" w:styleId="St">
    <w:name w:val="st"/>
    <w:basedOn w:val="Style14"/>
    <w:qFormat/>
    <w:rPr/>
  </w:style>
  <w:style w:type="character" w:styleId="St1">
    <w:name w:val="st1"/>
    <w:basedOn w:val="Style14"/>
    <w:qFormat/>
    <w:rPr/>
  </w:style>
  <w:style w:type="character" w:styleId="Label">
    <w:name w:val="label"/>
    <w:basedOn w:val="Style14"/>
    <w:qFormat/>
    <w:rPr/>
  </w:style>
  <w:style w:type="character" w:styleId="Highlight1">
    <w:name w:val="highlight1"/>
    <w:qFormat/>
    <w:rPr>
      <w:shd w:fill="F2F5F8" w:val="clear"/>
    </w:rPr>
  </w:style>
  <w:style w:type="character" w:styleId="Style21">
    <w:name w:val="見出しマップ (文字)"/>
    <w:qFormat/>
    <w:rPr>
      <w:rFonts w:ascii="Lucida Grande;Arial" w:hAnsi="Lucida Grande;Arial" w:cs="Lucida Grande;Arial"/>
      <w:kern w:val="2"/>
      <w:sz w:val="24"/>
      <w:szCs w:val="24"/>
      <w:lang w:eastAsia="ja-JP"/>
    </w:rPr>
  </w:style>
  <w:style w:type="character" w:styleId="Authors5">
    <w:name w:val="authors5"/>
    <w:qFormat/>
    <w:rPr>
      <w:vanish w:val="false"/>
    </w:rPr>
  </w:style>
  <w:style w:type="character" w:styleId="LineNumbering">
    <w:name w:val="Line Number"/>
    <w:basedOn w:val="Style14"/>
    <w:rPr/>
  </w:style>
  <w:style w:type="character" w:styleId="TablesTitle">
    <w:name w:val="Tables_Title"/>
    <w:qFormat/>
    <w:rPr>
      <w:b/>
      <w:bCs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5">
    <w:name w:val="見出しマップ"/>
    <w:basedOn w:val="Normal"/>
    <w:qFormat/>
    <w:pPr/>
    <w:rPr>
      <w:rFonts w:ascii="Lucida Grande;Arial" w:hAnsi="Lucida Grande;Arial" w:cs="Lucida Grande;Arial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3:55:00Z</dcterms:created>
  <dc:creator/>
  <dc:description/>
  <cp:keywords/>
  <dc:language>en-US</dc:language>
  <cp:lastModifiedBy/>
  <dcterms:modified xsi:type="dcterms:W3CDTF">2017-12-24T03:55:00Z</dcterms:modified>
  <cp:revision>1</cp:revision>
  <dc:subject/>
  <dc:title/>
</cp:coreProperties>
</file>